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AE6DAB" w14:textId="29E7A2AC" w:rsidR="00571C18" w:rsidRPr="0064672C" w:rsidRDefault="00C0243D" w:rsidP="00F44BD5">
      <w:pPr>
        <w:jc w:val="center"/>
        <w:rPr>
          <w:lang w:val="en-GB"/>
        </w:rPr>
      </w:pPr>
      <w:r w:rsidRPr="0064672C">
        <w:rPr>
          <w:lang w:val="en-GB"/>
        </w:rPr>
        <w:t>Supplementary material</w:t>
      </w:r>
    </w:p>
    <w:p w14:paraId="0AD0F6FC" w14:textId="77777777" w:rsidR="00F30791" w:rsidRPr="0064672C" w:rsidRDefault="00F30791">
      <w:pPr>
        <w:rPr>
          <w:lang w:val="en-GB"/>
        </w:rPr>
      </w:pPr>
    </w:p>
    <w:p w14:paraId="79DCD864" w14:textId="77777777" w:rsidR="00F30791" w:rsidRPr="0064672C" w:rsidRDefault="004C1234">
      <w:pPr>
        <w:rPr>
          <w:rFonts w:ascii="Times New Roman" w:hAnsi="Times New Roman" w:cs="Times New Roman"/>
          <w:lang w:val="en-GB"/>
        </w:rPr>
      </w:pPr>
      <w:r w:rsidRPr="0064672C">
        <w:rPr>
          <w:rFonts w:ascii="Times New Roman" w:hAnsi="Times New Roman" w:cs="Times New Roman"/>
          <w:b/>
          <w:bCs/>
          <w:lang w:val="en-GB"/>
        </w:rPr>
        <w:t>Figure 2</w:t>
      </w:r>
      <w:r w:rsidRPr="0064672C">
        <w:rPr>
          <w:rFonts w:ascii="Times New Roman" w:hAnsi="Times New Roman" w:cs="Times New Roman"/>
          <w:lang w:val="en-GB"/>
        </w:rPr>
        <w:t> </w:t>
      </w:r>
    </w:p>
    <w:p w14:paraId="35FF5051" w14:textId="77777777" w:rsidR="00F30791" w:rsidRPr="0064672C" w:rsidRDefault="00F30791">
      <w:pPr>
        <w:rPr>
          <w:rFonts w:ascii="Times New Roman" w:hAnsi="Times New Roman" w:cs="Times New Roman"/>
          <w:lang w:val="en-GB"/>
        </w:rPr>
      </w:pPr>
    </w:p>
    <w:p w14:paraId="62F7660E" w14:textId="1E5BE87B" w:rsidR="00571C18" w:rsidRPr="0064672C" w:rsidRDefault="00F30791">
      <w:pPr>
        <w:rPr>
          <w:rFonts w:ascii="Times New Roman" w:hAnsi="Times New Roman" w:cs="Times New Roman"/>
          <w:i/>
          <w:iCs/>
          <w:lang w:val="en-GB"/>
        </w:rPr>
      </w:pPr>
      <w:r w:rsidRPr="0064672C">
        <w:rPr>
          <w:rFonts w:ascii="Times New Roman" w:hAnsi="Times New Roman" w:cs="Times New Roman"/>
          <w:i/>
          <w:iCs/>
          <w:lang w:val="en-GB"/>
        </w:rPr>
        <w:t>Results from permutation</w:t>
      </w:r>
      <w:r w:rsidR="00266F4E">
        <w:rPr>
          <w:rFonts w:ascii="Times New Roman" w:hAnsi="Times New Roman" w:cs="Times New Roman"/>
          <w:i/>
          <w:iCs/>
          <w:lang w:val="en-GB"/>
        </w:rPr>
        <w:t xml:space="preserve"> analyses</w:t>
      </w:r>
      <w:r w:rsidRPr="0064672C">
        <w:rPr>
          <w:rFonts w:ascii="Times New Roman" w:hAnsi="Times New Roman" w:cs="Times New Roman"/>
          <w:i/>
          <w:iCs/>
          <w:lang w:val="en-GB"/>
        </w:rPr>
        <w:t xml:space="preserve"> for women on Model 1</w:t>
      </w:r>
    </w:p>
    <w:p w14:paraId="7BA4EDB0" w14:textId="77777777" w:rsidR="00204CE2" w:rsidRPr="0064672C" w:rsidRDefault="00204CE2">
      <w:pPr>
        <w:rPr>
          <w:lang w:val="en-GB"/>
        </w:rPr>
      </w:pPr>
    </w:p>
    <w:p w14:paraId="78B5C73D" w14:textId="2D074AAC" w:rsidR="00204CE2" w:rsidRPr="0064672C" w:rsidRDefault="00F30791">
      <w:pPr>
        <w:rPr>
          <w:lang w:val="en-GB"/>
        </w:rPr>
      </w:pPr>
      <w:r w:rsidRPr="0064672C">
        <w:rPr>
          <w:noProof/>
          <w:lang w:val="en-GB"/>
        </w:rPr>
        <w:drawing>
          <wp:inline distT="0" distB="0" distL="0" distR="0" wp14:anchorId="0BC871EB" wp14:editId="160BA39B">
            <wp:extent cx="5760720" cy="2976245"/>
            <wp:effectExtent l="0" t="0" r="5080" b="0"/>
            <wp:docPr id="1925122620" name="Image 6" descr="Une image contenant diagramme, ligne, cercle, Polic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122620" name="Image 6" descr="Une image contenant diagramme, ligne, cercle, Police&#10;&#10;Le contenu généré par l’IA peut êtr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7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EC3BF" w14:textId="77777777" w:rsidR="00204CE2" w:rsidRPr="0064672C" w:rsidRDefault="00204CE2">
      <w:pPr>
        <w:rPr>
          <w:lang w:val="en-GB"/>
        </w:rPr>
      </w:pPr>
    </w:p>
    <w:p w14:paraId="04DD8D93" w14:textId="6F67FD58" w:rsidR="00204CE2" w:rsidRPr="0064672C" w:rsidRDefault="00F30791">
      <w:pPr>
        <w:rPr>
          <w:rFonts w:ascii="Times New Roman" w:hAnsi="Times New Roman" w:cs="Times New Roman"/>
          <w:b/>
          <w:bCs/>
          <w:lang w:val="en-GB"/>
        </w:rPr>
      </w:pPr>
      <w:r w:rsidRPr="0064672C">
        <w:rPr>
          <w:rFonts w:ascii="Times New Roman" w:hAnsi="Times New Roman" w:cs="Times New Roman"/>
          <w:b/>
          <w:bCs/>
          <w:lang w:val="en-GB"/>
        </w:rPr>
        <w:t xml:space="preserve">Figure 3 </w:t>
      </w:r>
    </w:p>
    <w:p w14:paraId="5E119016" w14:textId="77777777" w:rsidR="00F30791" w:rsidRPr="0064672C" w:rsidRDefault="00F30791">
      <w:pPr>
        <w:rPr>
          <w:rFonts w:ascii="Times New Roman" w:hAnsi="Times New Roman" w:cs="Times New Roman"/>
          <w:b/>
          <w:bCs/>
          <w:lang w:val="en-GB"/>
        </w:rPr>
      </w:pPr>
    </w:p>
    <w:p w14:paraId="5F5441FE" w14:textId="677FA18A" w:rsidR="00F30791" w:rsidRDefault="00F30791">
      <w:pPr>
        <w:rPr>
          <w:rFonts w:ascii="Times New Roman" w:hAnsi="Times New Roman" w:cs="Times New Roman"/>
          <w:i/>
          <w:iCs/>
          <w:lang w:val="en-GB"/>
        </w:rPr>
      </w:pPr>
      <w:r w:rsidRPr="0064672C">
        <w:rPr>
          <w:rFonts w:ascii="Times New Roman" w:hAnsi="Times New Roman" w:cs="Times New Roman"/>
          <w:i/>
          <w:iCs/>
          <w:lang w:val="en-GB"/>
        </w:rPr>
        <w:t>Results from permutation</w:t>
      </w:r>
      <w:r w:rsidR="00266F4E">
        <w:rPr>
          <w:rFonts w:ascii="Times New Roman" w:hAnsi="Times New Roman" w:cs="Times New Roman"/>
          <w:i/>
          <w:iCs/>
          <w:lang w:val="en-GB"/>
        </w:rPr>
        <w:t xml:space="preserve"> analyses</w:t>
      </w:r>
      <w:r w:rsidRPr="0064672C">
        <w:rPr>
          <w:rFonts w:ascii="Times New Roman" w:hAnsi="Times New Roman" w:cs="Times New Roman"/>
          <w:i/>
          <w:iCs/>
          <w:lang w:val="en-GB"/>
        </w:rPr>
        <w:t xml:space="preserve"> for men on Model 1</w:t>
      </w:r>
    </w:p>
    <w:p w14:paraId="42C7AF4B" w14:textId="77777777" w:rsidR="001E5214" w:rsidRPr="0064672C" w:rsidRDefault="001E5214">
      <w:pPr>
        <w:rPr>
          <w:rFonts w:ascii="Times New Roman" w:hAnsi="Times New Roman" w:cs="Times New Roman"/>
          <w:i/>
          <w:iCs/>
          <w:lang w:val="en-GB"/>
        </w:rPr>
      </w:pPr>
    </w:p>
    <w:p w14:paraId="1A615354" w14:textId="42C967E9" w:rsidR="00F30791" w:rsidRPr="0064672C" w:rsidRDefault="00F30791">
      <w:pPr>
        <w:rPr>
          <w:lang w:val="en-GB"/>
        </w:rPr>
      </w:pPr>
      <w:r w:rsidRPr="0064672C">
        <w:rPr>
          <w:noProof/>
          <w:lang w:val="en-GB"/>
        </w:rPr>
        <w:drawing>
          <wp:inline distT="0" distB="0" distL="0" distR="0" wp14:anchorId="43A41FC0" wp14:editId="2A7999BD">
            <wp:extent cx="5760720" cy="2999105"/>
            <wp:effectExtent l="0" t="0" r="5080" b="0"/>
            <wp:docPr id="919831741" name="Image 7" descr="Une image contenant diagramme, ligne, cercle, Polic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9831741" name="Image 7" descr="Une image contenant diagramme, ligne, cercle, Police&#10;&#10;Le contenu généré par l’IA peut êtr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C2FA3" w14:textId="77777777" w:rsidR="00F30791" w:rsidRPr="0064672C" w:rsidRDefault="00F30791">
      <w:pPr>
        <w:rPr>
          <w:lang w:val="en-GB"/>
        </w:rPr>
      </w:pPr>
    </w:p>
    <w:p w14:paraId="292FCA78" w14:textId="77777777" w:rsidR="00F30791" w:rsidRPr="0064672C" w:rsidRDefault="00F30791">
      <w:pPr>
        <w:rPr>
          <w:lang w:val="en-GB"/>
        </w:rPr>
      </w:pPr>
    </w:p>
    <w:p w14:paraId="5D1DB46D" w14:textId="77777777" w:rsidR="00F30791" w:rsidRPr="0064672C" w:rsidRDefault="00F30791">
      <w:pPr>
        <w:rPr>
          <w:lang w:val="en-GB"/>
        </w:rPr>
      </w:pPr>
    </w:p>
    <w:p w14:paraId="683E2287" w14:textId="77777777" w:rsidR="00A64F08" w:rsidRPr="0064672C" w:rsidRDefault="00A64F08">
      <w:pPr>
        <w:rPr>
          <w:lang w:val="en-GB"/>
        </w:rPr>
      </w:pPr>
    </w:p>
    <w:p w14:paraId="2D88F0C2" w14:textId="77777777" w:rsidR="00F30791" w:rsidRPr="0064672C" w:rsidRDefault="00F30791">
      <w:pPr>
        <w:rPr>
          <w:lang w:val="en-GB"/>
        </w:rPr>
      </w:pPr>
    </w:p>
    <w:p w14:paraId="3EB302A1" w14:textId="77777777" w:rsidR="00571C18" w:rsidRPr="0064672C" w:rsidRDefault="00571C18">
      <w:pPr>
        <w:rPr>
          <w:lang w:val="en-GB"/>
        </w:rPr>
      </w:pPr>
    </w:p>
    <w:p w14:paraId="18F36A1F" w14:textId="35001038" w:rsidR="00F44BD5" w:rsidRPr="0064672C" w:rsidRDefault="00F44BD5" w:rsidP="00F44BD5">
      <w:pPr>
        <w:rPr>
          <w:rFonts w:ascii="Times New Roman" w:hAnsi="Times New Roman" w:cs="Times New Roman"/>
          <w:b/>
          <w:bCs/>
          <w:lang w:val="en-GB"/>
        </w:rPr>
      </w:pPr>
      <w:r w:rsidRPr="0064672C">
        <w:rPr>
          <w:rFonts w:ascii="Times New Roman" w:hAnsi="Times New Roman" w:cs="Times New Roman"/>
          <w:b/>
          <w:bCs/>
          <w:lang w:val="en-GB"/>
        </w:rPr>
        <w:t xml:space="preserve">Figure </w:t>
      </w:r>
      <w:r w:rsidRPr="0064672C">
        <w:rPr>
          <w:rFonts w:ascii="Times New Roman" w:hAnsi="Times New Roman" w:cs="Times New Roman"/>
          <w:b/>
          <w:bCs/>
          <w:lang w:val="en-GB"/>
        </w:rPr>
        <w:t>4</w:t>
      </w:r>
      <w:r w:rsidRPr="0064672C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4D3ADE69" w14:textId="77777777" w:rsidR="00F44BD5" w:rsidRPr="0064672C" w:rsidRDefault="00F44BD5" w:rsidP="00F44BD5">
      <w:pPr>
        <w:rPr>
          <w:rFonts w:ascii="Times New Roman" w:hAnsi="Times New Roman" w:cs="Times New Roman"/>
          <w:b/>
          <w:bCs/>
          <w:lang w:val="en-GB"/>
        </w:rPr>
      </w:pPr>
    </w:p>
    <w:p w14:paraId="324A4914" w14:textId="60749EAC" w:rsidR="00204CE2" w:rsidRPr="0064672C" w:rsidRDefault="00A64F08">
      <w:pPr>
        <w:rPr>
          <w:rFonts w:ascii="Times New Roman" w:hAnsi="Times New Roman" w:cs="Times New Roman"/>
          <w:i/>
          <w:iCs/>
          <w:lang w:val="en-GB"/>
        </w:rPr>
      </w:pPr>
      <w:r w:rsidRPr="0064672C">
        <w:rPr>
          <w:rFonts w:ascii="Times New Roman" w:hAnsi="Times New Roman" w:cs="Times New Roman"/>
          <w:i/>
          <w:iCs/>
          <w:lang w:val="en-GB"/>
        </w:rPr>
        <w:t xml:space="preserve">Model 2- </w:t>
      </w:r>
      <w:r w:rsidR="005375CC" w:rsidRPr="0064672C">
        <w:rPr>
          <w:rFonts w:ascii="Times New Roman" w:hAnsi="Times New Roman" w:cs="Times New Roman"/>
          <w:i/>
          <w:iCs/>
          <w:lang w:val="en-GB"/>
        </w:rPr>
        <w:t xml:space="preserve">Results from the moderating effect of </w:t>
      </w:r>
      <w:r w:rsidRPr="0064672C">
        <w:rPr>
          <w:rFonts w:ascii="Times New Roman" w:hAnsi="Times New Roman" w:cs="Times New Roman"/>
          <w:i/>
          <w:iCs/>
          <w:lang w:val="en-GB"/>
        </w:rPr>
        <w:t>age on the relationship between self-mentalizing and psychopathology</w:t>
      </w:r>
    </w:p>
    <w:p w14:paraId="152CE463" w14:textId="77777777" w:rsidR="00204CE2" w:rsidRDefault="00204CE2">
      <w:pPr>
        <w:rPr>
          <w:lang w:val="en-GB"/>
        </w:rPr>
      </w:pPr>
    </w:p>
    <w:p w14:paraId="07B898E0" w14:textId="77777777" w:rsidR="001E5214" w:rsidRPr="0064672C" w:rsidRDefault="001E5214">
      <w:pPr>
        <w:rPr>
          <w:lang w:val="en-GB"/>
        </w:rPr>
      </w:pPr>
    </w:p>
    <w:p w14:paraId="6F48F8B5" w14:textId="64511E83" w:rsidR="00204CE2" w:rsidRPr="0064672C" w:rsidRDefault="00A64F08">
      <w:pPr>
        <w:rPr>
          <w:lang w:val="en-GB"/>
        </w:rPr>
      </w:pPr>
      <w:r w:rsidRPr="0064672C">
        <w:rPr>
          <w:noProof/>
          <w:lang w:val="en-GB"/>
        </w:rPr>
        <w:drawing>
          <wp:inline distT="0" distB="0" distL="0" distR="0" wp14:anchorId="170C72BD" wp14:editId="79576D17">
            <wp:extent cx="5760720" cy="2822575"/>
            <wp:effectExtent l="0" t="0" r="5080" b="0"/>
            <wp:docPr id="508380252" name="Image 8" descr="Une image contenant diagramme, ligne, cercle, Polic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380252" name="Image 8" descr="Une image contenant diagramme, ligne, cercle, Police&#10;&#10;Le contenu généré par l’IA peut êtr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2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6FF909" w14:textId="77777777" w:rsidR="00790C27" w:rsidRPr="0064672C" w:rsidRDefault="00790C27">
      <w:pPr>
        <w:rPr>
          <w:lang w:val="en-GB"/>
        </w:rPr>
      </w:pPr>
    </w:p>
    <w:p w14:paraId="3099F39A" w14:textId="77777777" w:rsidR="00204CE2" w:rsidRPr="0064672C" w:rsidRDefault="00204CE2">
      <w:pPr>
        <w:rPr>
          <w:lang w:val="en-GB"/>
        </w:rPr>
      </w:pPr>
    </w:p>
    <w:p w14:paraId="6670AF01" w14:textId="77777777" w:rsidR="004C1234" w:rsidRPr="0064672C" w:rsidRDefault="004C1234">
      <w:pPr>
        <w:rPr>
          <w:lang w:val="en-GB"/>
        </w:rPr>
      </w:pPr>
    </w:p>
    <w:p w14:paraId="0DD31F8F" w14:textId="77777777" w:rsidR="004C1234" w:rsidRPr="0064672C" w:rsidRDefault="004C1234">
      <w:pPr>
        <w:rPr>
          <w:lang w:val="en-GB"/>
        </w:rPr>
      </w:pPr>
    </w:p>
    <w:p w14:paraId="07B08734" w14:textId="5904055C" w:rsidR="00A64F08" w:rsidRPr="0064672C" w:rsidRDefault="00A64F08" w:rsidP="00A64F08">
      <w:pPr>
        <w:rPr>
          <w:rFonts w:ascii="Times New Roman" w:hAnsi="Times New Roman" w:cs="Times New Roman"/>
          <w:b/>
          <w:bCs/>
          <w:lang w:val="en-GB"/>
        </w:rPr>
      </w:pPr>
      <w:r w:rsidRPr="0064672C">
        <w:rPr>
          <w:rFonts w:ascii="Times New Roman" w:hAnsi="Times New Roman" w:cs="Times New Roman"/>
          <w:b/>
          <w:bCs/>
          <w:lang w:val="en-GB"/>
        </w:rPr>
        <w:t xml:space="preserve">Figure </w:t>
      </w:r>
      <w:r w:rsidRPr="0064672C">
        <w:rPr>
          <w:rFonts w:ascii="Times New Roman" w:hAnsi="Times New Roman" w:cs="Times New Roman"/>
          <w:b/>
          <w:bCs/>
          <w:lang w:val="en-GB"/>
        </w:rPr>
        <w:t>5</w:t>
      </w:r>
    </w:p>
    <w:p w14:paraId="1A3F9C8D" w14:textId="77777777" w:rsidR="00A64F08" w:rsidRPr="0064672C" w:rsidRDefault="00A64F08" w:rsidP="00A64F08">
      <w:pPr>
        <w:rPr>
          <w:rFonts w:ascii="Times New Roman" w:hAnsi="Times New Roman" w:cs="Times New Roman"/>
          <w:b/>
          <w:bCs/>
          <w:lang w:val="en-GB"/>
        </w:rPr>
      </w:pPr>
    </w:p>
    <w:p w14:paraId="15658BB7" w14:textId="7B1824B4" w:rsidR="00A64F08" w:rsidRPr="0064672C" w:rsidRDefault="00A64F08" w:rsidP="00A64F08">
      <w:pPr>
        <w:rPr>
          <w:rFonts w:ascii="Times New Roman" w:hAnsi="Times New Roman" w:cs="Times New Roman"/>
          <w:i/>
          <w:iCs/>
          <w:lang w:val="en-GB"/>
        </w:rPr>
      </w:pPr>
      <w:r w:rsidRPr="0064672C">
        <w:rPr>
          <w:rFonts w:ascii="Times New Roman" w:hAnsi="Times New Roman" w:cs="Times New Roman"/>
          <w:i/>
          <w:iCs/>
          <w:lang w:val="en-GB"/>
        </w:rPr>
        <w:t xml:space="preserve">Model 3 - </w:t>
      </w:r>
      <w:r w:rsidRPr="0064672C">
        <w:rPr>
          <w:rFonts w:ascii="Times New Roman" w:hAnsi="Times New Roman" w:cs="Times New Roman"/>
          <w:i/>
          <w:iCs/>
          <w:lang w:val="en-GB"/>
        </w:rPr>
        <w:t xml:space="preserve">Results from the moderating effect of age on the relationship between </w:t>
      </w:r>
      <w:r w:rsidRPr="0064672C">
        <w:rPr>
          <w:rFonts w:ascii="Times New Roman" w:hAnsi="Times New Roman" w:cs="Times New Roman"/>
          <w:i/>
          <w:iCs/>
          <w:lang w:val="en-GB"/>
        </w:rPr>
        <w:t>other</w:t>
      </w:r>
      <w:r w:rsidRPr="0064672C">
        <w:rPr>
          <w:rFonts w:ascii="Times New Roman" w:hAnsi="Times New Roman" w:cs="Times New Roman"/>
          <w:i/>
          <w:iCs/>
          <w:lang w:val="en-GB"/>
        </w:rPr>
        <w:t>-mentalizing and psychopathology</w:t>
      </w:r>
    </w:p>
    <w:p w14:paraId="6724418C" w14:textId="77777777" w:rsidR="00B331AD" w:rsidRPr="0064672C" w:rsidRDefault="00B331AD">
      <w:pPr>
        <w:rPr>
          <w:lang w:val="en-GB"/>
        </w:rPr>
      </w:pPr>
    </w:p>
    <w:p w14:paraId="40374E52" w14:textId="77777777" w:rsidR="00B331AD" w:rsidRPr="0064672C" w:rsidRDefault="00B331AD">
      <w:pPr>
        <w:rPr>
          <w:lang w:val="en-GB"/>
        </w:rPr>
      </w:pPr>
    </w:p>
    <w:p w14:paraId="209D659C" w14:textId="26C29F63" w:rsidR="00B331AD" w:rsidRPr="0064672C" w:rsidRDefault="00A64F08">
      <w:pPr>
        <w:rPr>
          <w:lang w:val="en-GB"/>
        </w:rPr>
      </w:pPr>
      <w:r w:rsidRPr="0064672C">
        <w:rPr>
          <w:noProof/>
          <w:lang w:val="en-GB"/>
        </w:rPr>
        <w:drawing>
          <wp:inline distT="0" distB="0" distL="0" distR="0" wp14:anchorId="136952F6" wp14:editId="165CE20C">
            <wp:extent cx="5908670" cy="2835797"/>
            <wp:effectExtent l="0" t="0" r="0" b="0"/>
            <wp:docPr id="562754540" name="Image 9" descr="Une image contenant diagramme, ligne, cercle, Polic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2754540" name="Image 9" descr="Une image contenant diagramme, ligne, cercle, Police&#10;&#10;Le contenu généré par l’IA peut êtr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3522" cy="283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AD8DD" w14:textId="77777777" w:rsidR="00B331AD" w:rsidRPr="0064672C" w:rsidRDefault="00B331AD">
      <w:pPr>
        <w:rPr>
          <w:lang w:val="en-GB"/>
        </w:rPr>
      </w:pPr>
    </w:p>
    <w:p w14:paraId="5AAFCF7A" w14:textId="6DCE062B" w:rsidR="005802F7" w:rsidRPr="0064672C" w:rsidRDefault="005802F7" w:rsidP="005802F7">
      <w:pPr>
        <w:rPr>
          <w:rFonts w:ascii="Times New Roman" w:hAnsi="Times New Roman" w:cs="Times New Roman"/>
          <w:b/>
          <w:bCs/>
          <w:lang w:val="en-GB"/>
        </w:rPr>
      </w:pPr>
      <w:r w:rsidRPr="0064672C">
        <w:rPr>
          <w:rFonts w:ascii="Times New Roman" w:hAnsi="Times New Roman" w:cs="Times New Roman"/>
          <w:b/>
          <w:bCs/>
          <w:lang w:val="en-GB"/>
        </w:rPr>
        <w:t xml:space="preserve">Figure </w:t>
      </w:r>
      <w:r w:rsidRPr="0064672C">
        <w:rPr>
          <w:rFonts w:ascii="Times New Roman" w:hAnsi="Times New Roman" w:cs="Times New Roman"/>
          <w:b/>
          <w:bCs/>
          <w:lang w:val="en-GB"/>
        </w:rPr>
        <w:t>5</w:t>
      </w:r>
      <w:r w:rsidRPr="0064672C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25B76DE3" w14:textId="77777777" w:rsidR="005802F7" w:rsidRPr="0064672C" w:rsidRDefault="005802F7" w:rsidP="005802F7">
      <w:pPr>
        <w:rPr>
          <w:rFonts w:ascii="Times New Roman" w:hAnsi="Times New Roman" w:cs="Times New Roman"/>
          <w:b/>
          <w:bCs/>
          <w:lang w:val="en-GB"/>
        </w:rPr>
      </w:pPr>
    </w:p>
    <w:p w14:paraId="2D150244" w14:textId="2C2C5F14" w:rsidR="00571C18" w:rsidRPr="0064672C" w:rsidRDefault="005802F7">
      <w:pPr>
        <w:rPr>
          <w:lang w:val="en-GB"/>
        </w:rPr>
      </w:pPr>
      <w:r w:rsidRPr="0064672C">
        <w:rPr>
          <w:rFonts w:ascii="Times New Roman" w:hAnsi="Times New Roman" w:cs="Times New Roman"/>
          <w:i/>
          <w:iCs/>
          <w:lang w:val="en-GB"/>
        </w:rPr>
        <w:t xml:space="preserve">Model 4 - </w:t>
      </w:r>
      <w:r w:rsidRPr="0064672C">
        <w:rPr>
          <w:rFonts w:ascii="Times New Roman" w:hAnsi="Times New Roman" w:cs="Times New Roman"/>
          <w:i/>
          <w:iCs/>
          <w:lang w:val="en-GB"/>
        </w:rPr>
        <w:t xml:space="preserve">Results from the </w:t>
      </w:r>
      <w:r w:rsidRPr="0064672C">
        <w:rPr>
          <w:rFonts w:ascii="Times New Roman" w:hAnsi="Times New Roman" w:cs="Times New Roman"/>
          <w:i/>
          <w:iCs/>
          <w:lang w:val="en-GB"/>
        </w:rPr>
        <w:t xml:space="preserve">inverse model </w:t>
      </w:r>
      <w:r w:rsidRPr="0064672C">
        <w:rPr>
          <w:noProof/>
          <w:lang w:val="en-GB"/>
        </w:rPr>
        <w:drawing>
          <wp:inline distT="0" distB="0" distL="0" distR="0" wp14:anchorId="3D4858BC" wp14:editId="2F1FC247">
            <wp:extent cx="5760720" cy="2965450"/>
            <wp:effectExtent l="0" t="0" r="5080" b="6350"/>
            <wp:docPr id="1795187253" name="Image 10" descr="Une image contenant diagramme, ligne, cercle, Polic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5187253" name="Image 10" descr="Une image contenant diagramme, ligne, cercle, Police&#10;&#10;Le contenu généré par l’IA peut êtr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6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71C18" w:rsidRPr="0064672C">
      <w:footerReference w:type="even" r:id="rId11"/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BB65F5" w14:textId="77777777" w:rsidR="00951145" w:rsidRDefault="00951145" w:rsidP="000B635B">
      <w:r>
        <w:separator/>
      </w:r>
    </w:p>
  </w:endnote>
  <w:endnote w:type="continuationSeparator" w:id="0">
    <w:p w14:paraId="4A1B9559" w14:textId="77777777" w:rsidR="00951145" w:rsidRDefault="00951145" w:rsidP="000B63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1556079142"/>
      <w:docPartObj>
        <w:docPartGallery w:val="Page Numbers (Bottom of Page)"/>
        <w:docPartUnique/>
      </w:docPartObj>
    </w:sdtPr>
    <w:sdtContent>
      <w:p w14:paraId="7FBF1416" w14:textId="241016FD" w:rsidR="000B635B" w:rsidRDefault="000B635B" w:rsidP="00626E40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</w:rPr>
          <w:fldChar w:fldCharType="end"/>
        </w:r>
      </w:p>
    </w:sdtContent>
  </w:sdt>
  <w:p w14:paraId="0FA31DE8" w14:textId="77777777" w:rsidR="000B635B" w:rsidRDefault="000B635B" w:rsidP="000B635B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1515727832"/>
      <w:docPartObj>
        <w:docPartGallery w:val="Page Numbers (Bottom of Page)"/>
        <w:docPartUnique/>
      </w:docPartObj>
    </w:sdtPr>
    <w:sdtContent>
      <w:p w14:paraId="2A07484A" w14:textId="23E489FE" w:rsidR="000B635B" w:rsidRDefault="000B635B" w:rsidP="00626E40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1FD7849D" w14:textId="77777777" w:rsidR="000B635B" w:rsidRDefault="000B635B" w:rsidP="000B635B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155351" w14:textId="77777777" w:rsidR="00951145" w:rsidRDefault="00951145" w:rsidP="000B635B">
      <w:r>
        <w:separator/>
      </w:r>
    </w:p>
  </w:footnote>
  <w:footnote w:type="continuationSeparator" w:id="0">
    <w:p w14:paraId="103FC794" w14:textId="77777777" w:rsidR="00951145" w:rsidRDefault="00951145" w:rsidP="000B63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C18"/>
    <w:rsid w:val="00004BB2"/>
    <w:rsid w:val="00026E03"/>
    <w:rsid w:val="0003284F"/>
    <w:rsid w:val="00051A77"/>
    <w:rsid w:val="000974EA"/>
    <w:rsid w:val="000B635B"/>
    <w:rsid w:val="000C393E"/>
    <w:rsid w:val="0010557E"/>
    <w:rsid w:val="00126DA8"/>
    <w:rsid w:val="00154E0C"/>
    <w:rsid w:val="001D1F90"/>
    <w:rsid w:val="001E0A57"/>
    <w:rsid w:val="001E5214"/>
    <w:rsid w:val="00204CE2"/>
    <w:rsid w:val="00211D1A"/>
    <w:rsid w:val="00266F4E"/>
    <w:rsid w:val="00273DD8"/>
    <w:rsid w:val="002964A1"/>
    <w:rsid w:val="00300CCE"/>
    <w:rsid w:val="00322808"/>
    <w:rsid w:val="0033760A"/>
    <w:rsid w:val="00370E45"/>
    <w:rsid w:val="00393538"/>
    <w:rsid w:val="003B0B8A"/>
    <w:rsid w:val="003C0BCE"/>
    <w:rsid w:val="00436DD4"/>
    <w:rsid w:val="00443E46"/>
    <w:rsid w:val="004705C2"/>
    <w:rsid w:val="00485A3D"/>
    <w:rsid w:val="004C1234"/>
    <w:rsid w:val="004D5B51"/>
    <w:rsid w:val="004F6D91"/>
    <w:rsid w:val="005375CC"/>
    <w:rsid w:val="005558E1"/>
    <w:rsid w:val="00567804"/>
    <w:rsid w:val="00571C18"/>
    <w:rsid w:val="005755AC"/>
    <w:rsid w:val="005802F7"/>
    <w:rsid w:val="00587949"/>
    <w:rsid w:val="005B1EA1"/>
    <w:rsid w:val="005B28EB"/>
    <w:rsid w:val="005E6D8A"/>
    <w:rsid w:val="006308D2"/>
    <w:rsid w:val="0064672C"/>
    <w:rsid w:val="00654725"/>
    <w:rsid w:val="00716F15"/>
    <w:rsid w:val="007315F8"/>
    <w:rsid w:val="00744927"/>
    <w:rsid w:val="007502B3"/>
    <w:rsid w:val="007537C2"/>
    <w:rsid w:val="00785B35"/>
    <w:rsid w:val="00790C27"/>
    <w:rsid w:val="00792C48"/>
    <w:rsid w:val="007B0E75"/>
    <w:rsid w:val="007C43C8"/>
    <w:rsid w:val="007E5A11"/>
    <w:rsid w:val="00861106"/>
    <w:rsid w:val="008657D8"/>
    <w:rsid w:val="00872410"/>
    <w:rsid w:val="00883D6D"/>
    <w:rsid w:val="00892E02"/>
    <w:rsid w:val="008A244D"/>
    <w:rsid w:val="008A6BAD"/>
    <w:rsid w:val="0091398E"/>
    <w:rsid w:val="00951145"/>
    <w:rsid w:val="00956499"/>
    <w:rsid w:val="009B041C"/>
    <w:rsid w:val="00A16FB7"/>
    <w:rsid w:val="00A21CCD"/>
    <w:rsid w:val="00A507FE"/>
    <w:rsid w:val="00A64F08"/>
    <w:rsid w:val="00A825C1"/>
    <w:rsid w:val="00A902AC"/>
    <w:rsid w:val="00A9201E"/>
    <w:rsid w:val="00B21C0D"/>
    <w:rsid w:val="00B331AD"/>
    <w:rsid w:val="00BC3F85"/>
    <w:rsid w:val="00BF2823"/>
    <w:rsid w:val="00C0243D"/>
    <w:rsid w:val="00C028C0"/>
    <w:rsid w:val="00C04A57"/>
    <w:rsid w:val="00C874FB"/>
    <w:rsid w:val="00CA3C04"/>
    <w:rsid w:val="00CA4255"/>
    <w:rsid w:val="00CB701C"/>
    <w:rsid w:val="00CC1470"/>
    <w:rsid w:val="00CF26E8"/>
    <w:rsid w:val="00D0188D"/>
    <w:rsid w:val="00D06F7E"/>
    <w:rsid w:val="00D3774D"/>
    <w:rsid w:val="00D66CAE"/>
    <w:rsid w:val="00D769B6"/>
    <w:rsid w:val="00D97438"/>
    <w:rsid w:val="00DE3138"/>
    <w:rsid w:val="00DF1C8D"/>
    <w:rsid w:val="00E33E15"/>
    <w:rsid w:val="00EA5496"/>
    <w:rsid w:val="00EB6A8D"/>
    <w:rsid w:val="00EB7E58"/>
    <w:rsid w:val="00EC3561"/>
    <w:rsid w:val="00F10203"/>
    <w:rsid w:val="00F24A09"/>
    <w:rsid w:val="00F30791"/>
    <w:rsid w:val="00F403BA"/>
    <w:rsid w:val="00F44BD5"/>
    <w:rsid w:val="00F53253"/>
    <w:rsid w:val="00FA28BC"/>
    <w:rsid w:val="00FB519A"/>
    <w:rsid w:val="00FD0594"/>
    <w:rsid w:val="00FD0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C60B2A"/>
  <w15:chartTrackingRefBased/>
  <w15:docId w15:val="{7CC0C350-B356-4645-97EC-B581E925A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71C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71C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71C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71C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71C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71C1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71C1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71C1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71C1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71C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71C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71C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71C1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71C1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71C1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71C1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71C1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71C1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71C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71C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71C1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71C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71C1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71C1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71C1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71C1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71C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71C1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71C18"/>
    <w:rPr>
      <w:b/>
      <w:bCs/>
      <w:smallCaps/>
      <w:color w:val="0F4761" w:themeColor="accent1" w:themeShade="BF"/>
      <w:spacing w:val="5"/>
    </w:rPr>
  </w:style>
  <w:style w:type="paragraph" w:styleId="Pieddepage">
    <w:name w:val="footer"/>
    <w:basedOn w:val="Normal"/>
    <w:link w:val="PieddepageCar"/>
    <w:uiPriority w:val="99"/>
    <w:unhideWhenUsed/>
    <w:rsid w:val="000B635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B635B"/>
  </w:style>
  <w:style w:type="character" w:styleId="Numrodepage">
    <w:name w:val="page number"/>
    <w:basedOn w:val="Policepardfaut"/>
    <w:uiPriority w:val="99"/>
    <w:semiHidden/>
    <w:unhideWhenUsed/>
    <w:rsid w:val="000B63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75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 Descartes</dc:creator>
  <cp:keywords/>
  <dc:description/>
  <cp:lastModifiedBy>Flora Descartes</cp:lastModifiedBy>
  <cp:revision>24</cp:revision>
  <dcterms:created xsi:type="dcterms:W3CDTF">2026-03-09T09:56:00Z</dcterms:created>
  <dcterms:modified xsi:type="dcterms:W3CDTF">2026-03-09T14:46:00Z</dcterms:modified>
</cp:coreProperties>
</file>